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69963" w14:textId="3D6F89D0" w:rsidR="005059BC" w:rsidRPr="00D53DC0" w:rsidRDefault="005059BC" w:rsidP="005059B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80000"/>
          <w:kern w:val="0"/>
          <w:sz w:val="28"/>
          <w:szCs w:val="28"/>
        </w:rPr>
      </w:pPr>
      <w:r w:rsidRPr="00C53B3F">
        <w:rPr>
          <w:rFonts w:ascii="Times New Roman" w:eastAsia="楷体" w:hAnsi="Times New Roman" w:cs="Times New Roman"/>
          <w:b/>
          <w:sz w:val="28"/>
          <w:szCs w:val="24"/>
        </w:rPr>
        <w:t>Additional file</w:t>
      </w:r>
      <w:r w:rsidRPr="00C53B3F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6</w:t>
      </w:r>
      <w:r w:rsidRPr="00D53DC0">
        <w:rPr>
          <w:rFonts w:ascii="Times New Roman" w:hAnsi="Times New Roman" w:cs="Times New Roman"/>
          <w:color w:val="080000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80000"/>
          <w:kern w:val="0"/>
          <w:sz w:val="28"/>
          <w:szCs w:val="28"/>
        </w:rPr>
        <w:t>G</w:t>
      </w:r>
      <w:r w:rsidRPr="00D53DC0">
        <w:rPr>
          <w:rFonts w:ascii="Times New Roman" w:hAnsi="Times New Roman" w:cs="Times New Roman"/>
          <w:color w:val="080000"/>
          <w:kern w:val="0"/>
          <w:sz w:val="28"/>
          <w:szCs w:val="28"/>
        </w:rPr>
        <w:t xml:space="preserve">enes related to </w:t>
      </w:r>
      <w:r w:rsidRPr="004B1B48">
        <w:rPr>
          <w:rFonts w:ascii="Times New Roman" w:hAnsi="Times New Roman" w:cs="Times New Roman"/>
          <w:color w:val="080000"/>
          <w:kern w:val="0"/>
          <w:sz w:val="28"/>
          <w:szCs w:val="28"/>
        </w:rPr>
        <w:t>Trp-dependent IAA biosynthesis and conversion of IBA to IAA</w:t>
      </w:r>
      <w:r>
        <w:rPr>
          <w:rFonts w:ascii="Times New Roman" w:hAnsi="Times New Roman" w:cs="Times New Roman" w:hint="eastAsia"/>
          <w:color w:val="080000"/>
          <w:kern w:val="0"/>
          <w:sz w:val="28"/>
          <w:szCs w:val="28"/>
        </w:rPr>
        <w:t>.</w:t>
      </w:r>
    </w:p>
    <w:tbl>
      <w:tblPr>
        <w:tblStyle w:val="a9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937"/>
        <w:gridCol w:w="3828"/>
        <w:gridCol w:w="2126"/>
      </w:tblGrid>
      <w:tr w:rsidR="005059BC" w:rsidRPr="00E32C52" w14:paraId="2BE89C36" w14:textId="77777777" w:rsidTr="00E63557">
        <w:tc>
          <w:tcPr>
            <w:tcW w:w="13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672496" w14:textId="77777777" w:rsidR="005059BC" w:rsidRPr="00C3426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267">
              <w:rPr>
                <w:rFonts w:ascii="Times New Roman" w:hAnsi="Times New Roman" w:cs="Times New Roman"/>
                <w:b/>
                <w:sz w:val="20"/>
                <w:szCs w:val="20"/>
              </w:rPr>
              <w:t>Locus names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F35C1E" w14:textId="77777777" w:rsidR="005059BC" w:rsidRPr="00C3426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267">
              <w:rPr>
                <w:rFonts w:ascii="Times New Roman" w:hAnsi="Times New Roman" w:cs="Times New Roman"/>
                <w:b/>
                <w:sz w:val="20"/>
                <w:szCs w:val="20"/>
              </w:rPr>
              <w:t>Gene names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21CBA2" w14:textId="77777777" w:rsidR="005059BC" w:rsidRPr="00C3426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267">
              <w:rPr>
                <w:rFonts w:ascii="Times New Roman" w:hAnsi="Times New Roman" w:cs="Times New Roman"/>
                <w:b/>
                <w:sz w:val="20"/>
                <w:szCs w:val="20"/>
              </w:rPr>
              <w:t>Function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8DCC70" w14:textId="77777777" w:rsidR="005059BC" w:rsidRPr="00C3426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267">
              <w:rPr>
                <w:rFonts w:ascii="Times New Roman" w:hAnsi="Times New Roman" w:cs="Times New Roman"/>
                <w:b/>
                <w:sz w:val="20"/>
                <w:szCs w:val="20"/>
              </w:rPr>
              <w:t>Refs</w:t>
            </w:r>
          </w:p>
        </w:tc>
      </w:tr>
      <w:tr w:rsidR="005059BC" w:rsidRPr="00E32C52" w14:paraId="2F8DC8E9" w14:textId="77777777" w:rsidTr="00E63557">
        <w:tc>
          <w:tcPr>
            <w:tcW w:w="1331" w:type="dxa"/>
            <w:tcBorders>
              <w:top w:val="single" w:sz="8" w:space="0" w:color="auto"/>
            </w:tcBorders>
            <w:vAlign w:val="center"/>
          </w:tcPr>
          <w:p w14:paraId="15BD8DF3" w14:textId="77777777" w:rsidR="005059BC" w:rsidRPr="00C3426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8" w:space="0" w:color="auto"/>
            </w:tcBorders>
            <w:vAlign w:val="center"/>
          </w:tcPr>
          <w:p w14:paraId="23FB5DF3" w14:textId="77777777" w:rsidR="005059BC" w:rsidRPr="00C3426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4FEF5E" w14:textId="77777777" w:rsidR="005059BC" w:rsidRPr="00C3426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9E8">
              <w:rPr>
                <w:rFonts w:ascii="Times New Roman" w:hAnsi="Times New Roman" w:cs="Times New Roman"/>
                <w:b/>
                <w:sz w:val="20"/>
                <w:szCs w:val="20"/>
              </w:rPr>
              <w:t>Trp-dependent IAA biosynthesis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7E9EDCE9" w14:textId="77777777" w:rsidR="005059BC" w:rsidRPr="00C3426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059BC" w:rsidRPr="00E32C52" w14:paraId="1A4572AC" w14:textId="77777777" w:rsidTr="00E63557">
        <w:tc>
          <w:tcPr>
            <w:tcW w:w="1331" w:type="dxa"/>
            <w:vAlign w:val="center"/>
          </w:tcPr>
          <w:p w14:paraId="6D616CA2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sz w:val="18"/>
                <w:szCs w:val="18"/>
              </w:rPr>
              <w:t>Os07g0182100</w:t>
            </w:r>
          </w:p>
        </w:tc>
        <w:tc>
          <w:tcPr>
            <w:tcW w:w="937" w:type="dxa"/>
            <w:vAlign w:val="center"/>
          </w:tcPr>
          <w:p w14:paraId="4D916276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i/>
                <w:sz w:val="18"/>
                <w:szCs w:val="18"/>
              </w:rPr>
              <w:t>OsTSA1</w:t>
            </w:r>
          </w:p>
        </w:tc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14:paraId="5D7B1A03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yp</w:t>
            </w:r>
            <w:r w:rsidRPr="00EF0087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tophan synthase </w:t>
            </w:r>
            <w:r w:rsidRPr="00EF0087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α</w:t>
            </w:r>
            <w:r w:rsidRPr="00EF0087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 subunit</w:t>
            </w:r>
            <w:r w:rsidRPr="00EF00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/the conversion of indoleglycerol phosphate to indole</w:t>
            </w:r>
          </w:p>
        </w:tc>
        <w:tc>
          <w:tcPr>
            <w:tcW w:w="2126" w:type="dxa"/>
            <w:vAlign w:val="center"/>
          </w:tcPr>
          <w:p w14:paraId="56A1DA6D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Last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EF0087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1991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；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Ribeiro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EF0087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2016</w:t>
            </w:r>
          </w:p>
        </w:tc>
      </w:tr>
      <w:tr w:rsidR="005059BC" w:rsidRPr="00E32C52" w14:paraId="476BF010" w14:textId="77777777" w:rsidTr="00E63557">
        <w:tc>
          <w:tcPr>
            <w:tcW w:w="1331" w:type="dxa"/>
            <w:vAlign w:val="center"/>
          </w:tcPr>
          <w:p w14:paraId="754CF99D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sz w:val="18"/>
                <w:szCs w:val="18"/>
              </w:rPr>
              <w:t>Os08g0135900</w:t>
            </w:r>
          </w:p>
        </w:tc>
        <w:tc>
          <w:tcPr>
            <w:tcW w:w="937" w:type="dxa"/>
            <w:vAlign w:val="center"/>
          </w:tcPr>
          <w:p w14:paraId="2510E0AA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i/>
                <w:sz w:val="18"/>
                <w:szCs w:val="18"/>
              </w:rPr>
              <w:t>OsTSB1</w:t>
            </w:r>
          </w:p>
        </w:tc>
        <w:tc>
          <w:tcPr>
            <w:tcW w:w="3828" w:type="dxa"/>
            <w:vAlign w:val="center"/>
          </w:tcPr>
          <w:p w14:paraId="1387B180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yptophan</w:t>
            </w:r>
            <w:r w:rsidRPr="00EF0087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 synthase β subunit 1/</w:t>
            </w:r>
            <w:r w:rsidRPr="00EF00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conversion of indole plus serine to tryptophan</w:t>
            </w:r>
          </w:p>
        </w:tc>
        <w:tc>
          <w:tcPr>
            <w:tcW w:w="2126" w:type="dxa"/>
            <w:vAlign w:val="center"/>
          </w:tcPr>
          <w:p w14:paraId="57B149E0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Last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EF0087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1991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；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Li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EF0087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.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2019</w:t>
            </w:r>
          </w:p>
        </w:tc>
      </w:tr>
      <w:tr w:rsidR="005059BC" w:rsidRPr="00E32C52" w14:paraId="02F3AD50" w14:textId="77777777" w:rsidTr="00E63557">
        <w:tc>
          <w:tcPr>
            <w:tcW w:w="1331" w:type="dxa"/>
            <w:vAlign w:val="center"/>
          </w:tcPr>
          <w:p w14:paraId="12E57FEA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sz w:val="18"/>
                <w:szCs w:val="18"/>
              </w:rPr>
              <w:t>Os01g0732700</w:t>
            </w:r>
          </w:p>
        </w:tc>
        <w:tc>
          <w:tcPr>
            <w:tcW w:w="937" w:type="dxa"/>
            <w:vAlign w:val="center"/>
          </w:tcPr>
          <w:p w14:paraId="0968EF48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i/>
                <w:sz w:val="18"/>
                <w:szCs w:val="18"/>
              </w:rPr>
              <w:t>OsYUC2</w:t>
            </w:r>
          </w:p>
        </w:tc>
        <w:tc>
          <w:tcPr>
            <w:tcW w:w="3828" w:type="dxa"/>
            <w:vAlign w:val="center"/>
          </w:tcPr>
          <w:p w14:paraId="19B04446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00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dole-3-pyruvate monooxygenase YUCCA2/</w:t>
            </w:r>
          </w:p>
          <w:p w14:paraId="1A37DDDD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00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conversion of indole-3-pyruvate to IAA</w:t>
            </w:r>
          </w:p>
        </w:tc>
        <w:tc>
          <w:tcPr>
            <w:tcW w:w="2126" w:type="dxa"/>
            <w:vAlign w:val="center"/>
          </w:tcPr>
          <w:p w14:paraId="6C47361B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Naser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EF0087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2016</w:t>
            </w:r>
          </w:p>
        </w:tc>
      </w:tr>
      <w:tr w:rsidR="005059BC" w:rsidRPr="00E32C52" w14:paraId="0BCB8A7E" w14:textId="77777777" w:rsidTr="00E63557">
        <w:tc>
          <w:tcPr>
            <w:tcW w:w="1331" w:type="dxa"/>
            <w:vAlign w:val="center"/>
          </w:tcPr>
          <w:p w14:paraId="594C8125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sz w:val="18"/>
                <w:szCs w:val="18"/>
              </w:rPr>
              <w:t>Os07g0437000</w:t>
            </w:r>
          </w:p>
        </w:tc>
        <w:tc>
          <w:tcPr>
            <w:tcW w:w="937" w:type="dxa"/>
            <w:vAlign w:val="center"/>
          </w:tcPr>
          <w:p w14:paraId="6703534A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i/>
                <w:sz w:val="18"/>
                <w:szCs w:val="18"/>
              </w:rPr>
              <w:t>OsYUC5</w:t>
            </w:r>
          </w:p>
        </w:tc>
        <w:tc>
          <w:tcPr>
            <w:tcW w:w="3828" w:type="dxa"/>
            <w:vAlign w:val="center"/>
          </w:tcPr>
          <w:p w14:paraId="059F2F7A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00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dole-3-pyruvate monooxygenase YUCCA5/</w:t>
            </w:r>
          </w:p>
          <w:p w14:paraId="46ED1CE2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00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conversion of indole-3-pyruvate to IAA</w:t>
            </w:r>
          </w:p>
        </w:tc>
        <w:tc>
          <w:tcPr>
            <w:tcW w:w="2126" w:type="dxa"/>
            <w:vAlign w:val="center"/>
          </w:tcPr>
          <w:p w14:paraId="1179E179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Naser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EF0087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.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16</w:t>
            </w:r>
          </w:p>
        </w:tc>
      </w:tr>
      <w:tr w:rsidR="005059BC" w:rsidRPr="00E32C52" w14:paraId="4AC1F4B6" w14:textId="77777777" w:rsidTr="00E63557">
        <w:tc>
          <w:tcPr>
            <w:tcW w:w="1331" w:type="dxa"/>
            <w:vAlign w:val="center"/>
          </w:tcPr>
          <w:p w14:paraId="1A8CCBB5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sz w:val="18"/>
                <w:szCs w:val="18"/>
              </w:rPr>
              <w:t>Os03g0790700</w:t>
            </w:r>
          </w:p>
        </w:tc>
        <w:tc>
          <w:tcPr>
            <w:tcW w:w="937" w:type="dxa"/>
            <w:vAlign w:val="center"/>
          </w:tcPr>
          <w:p w14:paraId="266FA09E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i/>
                <w:sz w:val="18"/>
                <w:szCs w:val="18"/>
              </w:rPr>
              <w:t>OsAO3</w:t>
            </w:r>
          </w:p>
        </w:tc>
        <w:tc>
          <w:tcPr>
            <w:tcW w:w="3828" w:type="dxa"/>
            <w:vAlign w:val="center"/>
          </w:tcPr>
          <w:p w14:paraId="23719A47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ldehyde oxidase 3/</w:t>
            </w:r>
            <w:r w:rsidRPr="00EF008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conversion of</w:t>
            </w:r>
            <w:r w:rsidRPr="00EF0087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 xml:space="preserve"> acetal-</w:t>
            </w:r>
          </w:p>
          <w:p w14:paraId="58385734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dehyde (IAAld) to IAA</w:t>
            </w:r>
          </w:p>
        </w:tc>
        <w:tc>
          <w:tcPr>
            <w:tcW w:w="2126" w:type="dxa"/>
            <w:vAlign w:val="center"/>
          </w:tcPr>
          <w:p w14:paraId="047655B0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Abu-Zaitoon </w:t>
            </w:r>
            <w:r w:rsidRPr="00EF0087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14</w:t>
            </w:r>
          </w:p>
        </w:tc>
      </w:tr>
      <w:tr w:rsidR="005059BC" w:rsidRPr="00E32C52" w14:paraId="2E0E1EC4" w14:textId="77777777" w:rsidTr="00E63557">
        <w:tc>
          <w:tcPr>
            <w:tcW w:w="1331" w:type="dxa"/>
            <w:vAlign w:val="center"/>
          </w:tcPr>
          <w:p w14:paraId="0DD5D7AA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sz w:val="18"/>
                <w:szCs w:val="18"/>
              </w:rPr>
              <w:t>Os04g0118100</w:t>
            </w:r>
          </w:p>
        </w:tc>
        <w:tc>
          <w:tcPr>
            <w:tcW w:w="937" w:type="dxa"/>
            <w:vAlign w:val="center"/>
          </w:tcPr>
          <w:p w14:paraId="5FBF5DA9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i/>
                <w:sz w:val="18"/>
                <w:szCs w:val="18"/>
              </w:rPr>
              <w:t>OsAMI1</w:t>
            </w:r>
          </w:p>
        </w:tc>
        <w:tc>
          <w:tcPr>
            <w:tcW w:w="3828" w:type="dxa"/>
            <w:vAlign w:val="center"/>
          </w:tcPr>
          <w:p w14:paraId="4B79127B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HelveticaNeueLTStd-Bd" w:hAnsi="Times New Roman" w:cs="Times New Roman"/>
                <w:kern w:val="0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midase 1-like/</w:t>
            </w:r>
            <w:r w:rsidRPr="00EF0087">
              <w:rPr>
                <w:rFonts w:ascii="Times New Roman" w:eastAsia="HelveticaNeueLTStd-Bd" w:hAnsi="Times New Roman" w:cs="Times New Roman"/>
                <w:kern w:val="0"/>
                <w:sz w:val="18"/>
                <w:szCs w:val="18"/>
              </w:rPr>
              <w:t>participate in the formation of IAA via</w:t>
            </w:r>
            <w:r w:rsidRPr="00EF0087">
              <w:rPr>
                <w:rFonts w:ascii="Times New Roman" w:eastAsia="HelveticaNeueLTStd-Bd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F0087">
              <w:rPr>
                <w:rFonts w:ascii="Times New Roman" w:eastAsia="HelveticaNeueLTStd-Bd" w:hAnsi="Times New Roman" w:cs="Times New Roman"/>
                <w:kern w:val="0"/>
                <w:sz w:val="18"/>
                <w:szCs w:val="18"/>
              </w:rPr>
              <w:t>indole-3-acetaldoxime</w:t>
            </w:r>
          </w:p>
        </w:tc>
        <w:tc>
          <w:tcPr>
            <w:tcW w:w="2126" w:type="dxa"/>
            <w:vAlign w:val="center"/>
          </w:tcPr>
          <w:p w14:paraId="7EC6DCB6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Gao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EF0087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.2014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；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Godee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EF0087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2017</w:t>
            </w:r>
          </w:p>
        </w:tc>
      </w:tr>
      <w:tr w:rsidR="005059BC" w:rsidRPr="00E32C52" w14:paraId="0CBD0EDC" w14:textId="77777777" w:rsidTr="00E63557">
        <w:tc>
          <w:tcPr>
            <w:tcW w:w="1331" w:type="dxa"/>
            <w:vAlign w:val="center"/>
          </w:tcPr>
          <w:p w14:paraId="6EBF075D" w14:textId="77777777" w:rsidR="005059BC" w:rsidRPr="00E32C52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14:paraId="318A6389" w14:textId="77777777" w:rsidR="005059BC" w:rsidRPr="00E32C52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25195636" w14:textId="77777777" w:rsidR="005059BC" w:rsidRPr="00E32C52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05639">
              <w:rPr>
                <w:rFonts w:ascii="Times New Roman" w:hAnsi="Times New Roman" w:cs="Times New Roman"/>
                <w:b/>
                <w:color w:val="080000"/>
                <w:kern w:val="0"/>
                <w:sz w:val="20"/>
                <w:szCs w:val="20"/>
              </w:rPr>
              <w:t>The Conversion of IBA to IAA</w:t>
            </w:r>
          </w:p>
        </w:tc>
        <w:tc>
          <w:tcPr>
            <w:tcW w:w="2126" w:type="dxa"/>
            <w:vAlign w:val="center"/>
          </w:tcPr>
          <w:p w14:paraId="580D2E7B" w14:textId="77777777" w:rsidR="005059BC" w:rsidRPr="00E32C52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</w:rPr>
            </w:pPr>
          </w:p>
        </w:tc>
      </w:tr>
      <w:tr w:rsidR="005059BC" w:rsidRPr="00E32C52" w14:paraId="1F66F8AA" w14:textId="77777777" w:rsidTr="00E63557">
        <w:tc>
          <w:tcPr>
            <w:tcW w:w="1331" w:type="dxa"/>
            <w:vAlign w:val="center"/>
          </w:tcPr>
          <w:p w14:paraId="4BEFD028" w14:textId="46902874" w:rsidR="005059BC" w:rsidRPr="00EF0087" w:rsidRDefault="006753E2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53E2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Os09g0133200</w:t>
            </w:r>
          </w:p>
        </w:tc>
        <w:tc>
          <w:tcPr>
            <w:tcW w:w="937" w:type="dxa"/>
            <w:vAlign w:val="center"/>
          </w:tcPr>
          <w:p w14:paraId="4A117E40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i/>
                <w:sz w:val="18"/>
                <w:szCs w:val="18"/>
              </w:rPr>
              <w:t>OsIBR1</w:t>
            </w:r>
          </w:p>
        </w:tc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14:paraId="1C25306C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eastAsia="TimesNewRomanMTStd" w:hAnsi="Times New Roman" w:cs="Times New Roman"/>
                <w:kern w:val="0"/>
                <w:sz w:val="18"/>
                <w:szCs w:val="18"/>
              </w:rPr>
              <w:t>short-chain dehydrogenase/reductase</w:t>
            </w:r>
          </w:p>
        </w:tc>
        <w:tc>
          <w:tcPr>
            <w:tcW w:w="2126" w:type="dxa"/>
            <w:vAlign w:val="center"/>
          </w:tcPr>
          <w:p w14:paraId="59BF6A89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Zolman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EF0087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2008</w:t>
            </w:r>
          </w:p>
        </w:tc>
      </w:tr>
      <w:tr w:rsidR="005059BC" w:rsidRPr="00E32C52" w14:paraId="470AAD23" w14:textId="77777777" w:rsidTr="00E63557">
        <w:tc>
          <w:tcPr>
            <w:tcW w:w="1331" w:type="dxa"/>
            <w:vAlign w:val="center"/>
          </w:tcPr>
          <w:p w14:paraId="4C5E6501" w14:textId="5538E457" w:rsidR="005059BC" w:rsidRPr="00EF0087" w:rsidRDefault="00F56237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623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Os07g0675133</w:t>
            </w:r>
          </w:p>
        </w:tc>
        <w:tc>
          <w:tcPr>
            <w:tcW w:w="937" w:type="dxa"/>
            <w:vAlign w:val="center"/>
          </w:tcPr>
          <w:p w14:paraId="5C55A9A2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i/>
                <w:sz w:val="18"/>
                <w:szCs w:val="18"/>
              </w:rPr>
              <w:t>OsIBR3</w:t>
            </w:r>
          </w:p>
        </w:tc>
        <w:tc>
          <w:tcPr>
            <w:tcW w:w="3828" w:type="dxa"/>
            <w:vAlign w:val="center"/>
          </w:tcPr>
          <w:p w14:paraId="5D59969F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eastAsia="TimesNewRomanMTStd" w:hAnsi="Times New Roman" w:cs="Times New Roman"/>
                <w:kern w:val="0"/>
                <w:sz w:val="18"/>
                <w:szCs w:val="18"/>
              </w:rPr>
              <w:t>acyl-CoA dehydrogenase/oxidase-like</w:t>
            </w:r>
          </w:p>
        </w:tc>
        <w:tc>
          <w:tcPr>
            <w:tcW w:w="2126" w:type="dxa"/>
            <w:vAlign w:val="center"/>
          </w:tcPr>
          <w:p w14:paraId="50F44BBF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Zolman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EF0087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.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07</w:t>
            </w:r>
          </w:p>
        </w:tc>
      </w:tr>
      <w:tr w:rsidR="005059BC" w:rsidRPr="00E32C52" w14:paraId="0626D671" w14:textId="77777777" w:rsidTr="00E63557">
        <w:tc>
          <w:tcPr>
            <w:tcW w:w="1331" w:type="dxa"/>
            <w:tcBorders>
              <w:bottom w:val="single" w:sz="12" w:space="0" w:color="auto"/>
            </w:tcBorders>
            <w:vAlign w:val="center"/>
          </w:tcPr>
          <w:p w14:paraId="7FA0EDE1" w14:textId="1379FF2E" w:rsidR="005059BC" w:rsidRPr="00EF0087" w:rsidRDefault="006753E2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53E2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Os09g0544900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14:paraId="5BD2CC98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i/>
                <w:sz w:val="18"/>
                <w:szCs w:val="18"/>
              </w:rPr>
              <w:t>OsECH2</w:t>
            </w:r>
          </w:p>
        </w:tc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14:paraId="40FFC6CC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eastAsia="TimesNewRomanMTStd" w:hAnsi="Times New Roman" w:cs="Times New Roman"/>
                <w:kern w:val="0"/>
                <w:sz w:val="18"/>
                <w:szCs w:val="18"/>
              </w:rPr>
              <w:t>enoyl-CoA hydratas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2F7A694F" w14:textId="77777777" w:rsidR="005059BC" w:rsidRPr="00EF0087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Frick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EF0087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2018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；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Strader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EF0087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EF0087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EF0087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2011</w:t>
            </w:r>
          </w:p>
        </w:tc>
      </w:tr>
    </w:tbl>
    <w:p w14:paraId="7BBD42C9" w14:textId="77777777" w:rsidR="005059BC" w:rsidRPr="000E1B0C" w:rsidRDefault="005059BC" w:rsidP="005059B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80000"/>
          <w:kern w:val="0"/>
          <w:sz w:val="28"/>
          <w:szCs w:val="28"/>
        </w:rPr>
      </w:pPr>
    </w:p>
    <w:p w14:paraId="059A8B05" w14:textId="77777777" w:rsidR="00BB33FA" w:rsidRDefault="00BB33FA" w:rsidP="005059BC">
      <w:pPr>
        <w:spacing w:line="360" w:lineRule="auto"/>
        <w:rPr>
          <w:rFonts w:ascii="Times New Roman" w:eastAsia="楷体" w:hAnsi="Times New Roman" w:cs="Times New Roman"/>
          <w:b/>
          <w:sz w:val="28"/>
          <w:szCs w:val="24"/>
        </w:rPr>
      </w:pPr>
    </w:p>
    <w:p w14:paraId="216A9FC6" w14:textId="77777777" w:rsidR="00BB33FA" w:rsidRDefault="00BB33FA" w:rsidP="005059BC">
      <w:pPr>
        <w:spacing w:line="360" w:lineRule="auto"/>
        <w:rPr>
          <w:rFonts w:ascii="Times New Roman" w:eastAsia="楷体" w:hAnsi="Times New Roman" w:cs="Times New Roman"/>
          <w:b/>
          <w:sz w:val="28"/>
          <w:szCs w:val="24"/>
        </w:rPr>
      </w:pPr>
    </w:p>
    <w:p w14:paraId="5C9FF451" w14:textId="77777777" w:rsidR="00BB33FA" w:rsidRDefault="00BB33FA" w:rsidP="005059BC">
      <w:pPr>
        <w:spacing w:line="360" w:lineRule="auto"/>
        <w:rPr>
          <w:rFonts w:ascii="Times New Roman" w:eastAsia="楷体" w:hAnsi="Times New Roman" w:cs="Times New Roman"/>
          <w:b/>
          <w:sz w:val="28"/>
          <w:szCs w:val="24"/>
        </w:rPr>
      </w:pPr>
    </w:p>
    <w:p w14:paraId="08507E67" w14:textId="77777777" w:rsidR="00BB33FA" w:rsidRDefault="00BB33FA" w:rsidP="005059BC">
      <w:pPr>
        <w:spacing w:line="360" w:lineRule="auto"/>
        <w:rPr>
          <w:rFonts w:ascii="Times New Roman" w:eastAsia="楷体" w:hAnsi="Times New Roman" w:cs="Times New Roman"/>
          <w:b/>
          <w:sz w:val="28"/>
          <w:szCs w:val="24"/>
        </w:rPr>
      </w:pPr>
    </w:p>
    <w:sectPr w:rsidR="00BB3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06037" w14:textId="77777777" w:rsidR="00C90094" w:rsidRDefault="00C90094" w:rsidP="00C82686">
      <w:r>
        <w:separator/>
      </w:r>
    </w:p>
  </w:endnote>
  <w:endnote w:type="continuationSeparator" w:id="0">
    <w:p w14:paraId="55CBB740" w14:textId="77777777" w:rsidR="00C90094" w:rsidRDefault="00C90094" w:rsidP="00C82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NeueLTStd-B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NewRomanMT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8383B" w14:textId="77777777" w:rsidR="00C90094" w:rsidRDefault="00C90094" w:rsidP="00C82686">
      <w:r>
        <w:separator/>
      </w:r>
    </w:p>
  </w:footnote>
  <w:footnote w:type="continuationSeparator" w:id="0">
    <w:p w14:paraId="7E71D471" w14:textId="77777777" w:rsidR="00C90094" w:rsidRDefault="00C90094" w:rsidP="00C82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E50"/>
    <w:rsid w:val="0004006B"/>
    <w:rsid w:val="000763CC"/>
    <w:rsid w:val="00090152"/>
    <w:rsid w:val="00093876"/>
    <w:rsid w:val="000E1AA4"/>
    <w:rsid w:val="000F3CE1"/>
    <w:rsid w:val="00117D90"/>
    <w:rsid w:val="0012361A"/>
    <w:rsid w:val="00136946"/>
    <w:rsid w:val="00137F6F"/>
    <w:rsid w:val="00194DE8"/>
    <w:rsid w:val="001F152F"/>
    <w:rsid w:val="002B6FAF"/>
    <w:rsid w:val="002D6DF4"/>
    <w:rsid w:val="002D7EAF"/>
    <w:rsid w:val="002F5FB5"/>
    <w:rsid w:val="00303408"/>
    <w:rsid w:val="0033109E"/>
    <w:rsid w:val="003321E1"/>
    <w:rsid w:val="00355EE4"/>
    <w:rsid w:val="0039244F"/>
    <w:rsid w:val="003B708D"/>
    <w:rsid w:val="003D30D1"/>
    <w:rsid w:val="003E0BD1"/>
    <w:rsid w:val="00424C88"/>
    <w:rsid w:val="004447C4"/>
    <w:rsid w:val="004E1777"/>
    <w:rsid w:val="00505982"/>
    <w:rsid w:val="005059BC"/>
    <w:rsid w:val="00510448"/>
    <w:rsid w:val="0052196E"/>
    <w:rsid w:val="00545E13"/>
    <w:rsid w:val="005879A8"/>
    <w:rsid w:val="00594093"/>
    <w:rsid w:val="00594E14"/>
    <w:rsid w:val="005E2442"/>
    <w:rsid w:val="0061630E"/>
    <w:rsid w:val="00636CAD"/>
    <w:rsid w:val="006753E2"/>
    <w:rsid w:val="00694EB3"/>
    <w:rsid w:val="006A59DC"/>
    <w:rsid w:val="006F451B"/>
    <w:rsid w:val="00702AE5"/>
    <w:rsid w:val="007241A0"/>
    <w:rsid w:val="00744411"/>
    <w:rsid w:val="007C0E83"/>
    <w:rsid w:val="007D79C6"/>
    <w:rsid w:val="008C30EC"/>
    <w:rsid w:val="008F683F"/>
    <w:rsid w:val="00926547"/>
    <w:rsid w:val="009423CE"/>
    <w:rsid w:val="009452B4"/>
    <w:rsid w:val="009574EF"/>
    <w:rsid w:val="00992AF5"/>
    <w:rsid w:val="00A130E7"/>
    <w:rsid w:val="00A5559F"/>
    <w:rsid w:val="00BA7E50"/>
    <w:rsid w:val="00BB33FA"/>
    <w:rsid w:val="00BC3155"/>
    <w:rsid w:val="00BE6CC6"/>
    <w:rsid w:val="00C3526E"/>
    <w:rsid w:val="00C36925"/>
    <w:rsid w:val="00C53B3F"/>
    <w:rsid w:val="00C82686"/>
    <w:rsid w:val="00C90094"/>
    <w:rsid w:val="00D140BD"/>
    <w:rsid w:val="00D74F00"/>
    <w:rsid w:val="00D7708D"/>
    <w:rsid w:val="00DC72FE"/>
    <w:rsid w:val="00DF1282"/>
    <w:rsid w:val="00DF4076"/>
    <w:rsid w:val="00E256E8"/>
    <w:rsid w:val="00E729E2"/>
    <w:rsid w:val="00EB6355"/>
    <w:rsid w:val="00EF201B"/>
    <w:rsid w:val="00EF55E2"/>
    <w:rsid w:val="00F105D2"/>
    <w:rsid w:val="00F5111E"/>
    <w:rsid w:val="00F56237"/>
    <w:rsid w:val="00F84315"/>
    <w:rsid w:val="00F9377F"/>
    <w:rsid w:val="00FA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F4AC2"/>
  <w15:docId w15:val="{66835BED-6B71-415F-B8C5-0B427DE3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6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68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268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2686"/>
    <w:rPr>
      <w:sz w:val="18"/>
      <w:szCs w:val="18"/>
    </w:rPr>
  </w:style>
  <w:style w:type="table" w:styleId="a9">
    <w:name w:val="Table Grid"/>
    <w:basedOn w:val="a1"/>
    <w:uiPriority w:val="39"/>
    <w:rsid w:val="0050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8</cp:revision>
  <dcterms:created xsi:type="dcterms:W3CDTF">2021-04-06T13:10:00Z</dcterms:created>
  <dcterms:modified xsi:type="dcterms:W3CDTF">2021-06-04T03:26:00Z</dcterms:modified>
</cp:coreProperties>
</file>